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5F96E0" w14:textId="73140CE4" w:rsidR="009F46FF" w:rsidRDefault="009F46FF" w:rsidP="009F46FF">
      <w:pPr>
        <w:rPr>
          <w:rFonts w:ascii="Times New Roman" w:hAnsi="Times New Roman" w:cs="Times New Roman"/>
          <w:sz w:val="24"/>
          <w:szCs w:val="24"/>
        </w:rPr>
      </w:pPr>
      <w:r w:rsidRPr="009612A3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9612A3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9612A3">
        <w:rPr>
          <w:rFonts w:ascii="Times New Roman" w:hAnsi="Times New Roman" w:cs="Times New Roman"/>
          <w:sz w:val="24"/>
          <w:szCs w:val="24"/>
        </w:rPr>
        <w:t xml:space="preserve"> Yea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612A3">
        <w:rPr>
          <w:rFonts w:ascii="Times New Roman" w:hAnsi="Times New Roman" w:cs="Times New Roman"/>
          <w:sz w:val="24"/>
          <w:szCs w:val="24"/>
        </w:rPr>
        <w:t xml:space="preserve">wise distribution of rotavirus genotypes in the </w:t>
      </w:r>
      <w:r>
        <w:rPr>
          <w:rFonts w:ascii="Times New Roman" w:hAnsi="Times New Roman" w:cs="Times New Roman"/>
          <w:sz w:val="24"/>
          <w:szCs w:val="24"/>
        </w:rPr>
        <w:t>eastern</w:t>
      </w:r>
      <w:r w:rsidRPr="009612A3">
        <w:rPr>
          <w:rFonts w:ascii="Times New Roman" w:hAnsi="Times New Roman" w:cs="Times New Roman"/>
          <w:sz w:val="24"/>
          <w:szCs w:val="24"/>
        </w:rPr>
        <w:t xml:space="preserve"> region from 2005 to 2016</w:t>
      </w:r>
    </w:p>
    <w:tbl>
      <w:tblPr>
        <w:tblW w:w="15876" w:type="dxa"/>
        <w:tblInd w:w="-1139" w:type="dxa"/>
        <w:tblLook w:val="04A0" w:firstRow="1" w:lastRow="0" w:firstColumn="1" w:lastColumn="0" w:noHBand="0" w:noVBand="1"/>
      </w:tblPr>
      <w:tblGrid>
        <w:gridCol w:w="1275"/>
        <w:gridCol w:w="852"/>
        <w:gridCol w:w="992"/>
        <w:gridCol w:w="850"/>
        <w:gridCol w:w="993"/>
        <w:gridCol w:w="708"/>
        <w:gridCol w:w="1134"/>
        <w:gridCol w:w="1134"/>
        <w:gridCol w:w="851"/>
        <w:gridCol w:w="992"/>
        <w:gridCol w:w="851"/>
        <w:gridCol w:w="992"/>
        <w:gridCol w:w="850"/>
        <w:gridCol w:w="851"/>
        <w:gridCol w:w="992"/>
        <w:gridCol w:w="841"/>
        <w:gridCol w:w="718"/>
      </w:tblGrid>
      <w:tr w:rsidR="009F46FF" w:rsidRPr="00802B20" w14:paraId="3049F28F" w14:textId="77777777" w:rsidTr="006E39D8">
        <w:trPr>
          <w:trHeight w:val="324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9B368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East</w:t>
            </w:r>
          </w:p>
        </w:tc>
        <w:tc>
          <w:tcPr>
            <w:tcW w:w="18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4714D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December, 2005- August, 2006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B6C9E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September 2006- August 2007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2B47A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September 2007- August 2008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2864F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September 2008- August 2009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7644F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September 2013- August 2014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FFBD9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September 2014- August 2015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D82CE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 xml:space="preserve">September 2015- </w:t>
            </w:r>
            <w:r w:rsidRPr="009612A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August</w:t>
            </w:r>
            <w:r w:rsidRPr="00802B2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 xml:space="preserve"> 2016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0003E8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Total</w:t>
            </w:r>
          </w:p>
          <w:p w14:paraId="70A2CAC6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 </w:t>
            </w:r>
          </w:p>
        </w:tc>
      </w:tr>
      <w:tr w:rsidR="009F46FF" w:rsidRPr="00802B20" w14:paraId="0B7A6744" w14:textId="77777777" w:rsidTr="006E39D8">
        <w:trPr>
          <w:trHeight w:val="312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B2FB1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167AE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3318A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03EDE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8AC48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613A2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C00A6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1AF22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86221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936FF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FB884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67EBD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8E9E2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1590C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1E1F3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%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35F0C8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N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6309C3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%</w:t>
            </w:r>
          </w:p>
        </w:tc>
      </w:tr>
      <w:tr w:rsidR="009F46FF" w:rsidRPr="00802B20" w14:paraId="48E053BE" w14:textId="77777777" w:rsidTr="006E39D8">
        <w:trPr>
          <w:trHeight w:val="312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8650E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G1P[4]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9C39F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27637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DF273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AF0C8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3FBAD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AFF94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BA18B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0FDA1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EE2CE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FC018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92898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71AD2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CCEB2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2456E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0E3A5D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E204D6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</w:t>
            </w:r>
          </w:p>
        </w:tc>
      </w:tr>
      <w:tr w:rsidR="009F46FF" w:rsidRPr="00802B20" w14:paraId="6A68DE4D" w14:textId="77777777" w:rsidTr="006E39D8">
        <w:trPr>
          <w:trHeight w:val="312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97D3C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G1P[6]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63F23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10179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25E0C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E92BB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FD565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A45C7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3C513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C4550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BFEFB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1B2C2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39293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AB991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DB0F0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9C90B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828D61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7688BE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</w:t>
            </w:r>
          </w:p>
        </w:tc>
      </w:tr>
      <w:tr w:rsidR="009F46FF" w:rsidRPr="00802B20" w14:paraId="2BA758BE" w14:textId="77777777" w:rsidTr="006E39D8">
        <w:trPr>
          <w:trHeight w:val="312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524C9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G1P[8]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113AE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CB9D3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9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1B5A8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2DE5A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.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8E0E3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83529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C57C8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09774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F2A76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8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CCB4F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1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05264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5A51E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7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C1AC2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B5A6C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4.4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D8AF76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0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D00D9F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8.6</w:t>
            </w:r>
          </w:p>
        </w:tc>
      </w:tr>
      <w:tr w:rsidR="009F46FF" w:rsidRPr="00802B20" w14:paraId="637131D9" w14:textId="77777777" w:rsidTr="006E39D8">
        <w:trPr>
          <w:trHeight w:val="312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42B8B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G1P[9]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74805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29718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B6529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4AFE2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C50B7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12744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C2AAD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E19EC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53BDD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671EA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CF5AC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9B541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B5C6C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584F6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DA903B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DC107C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</w:t>
            </w:r>
          </w:p>
        </w:tc>
      </w:tr>
      <w:tr w:rsidR="009F46FF" w:rsidRPr="00802B20" w14:paraId="646F14EF" w14:textId="77777777" w:rsidTr="006E39D8">
        <w:trPr>
          <w:trHeight w:val="312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232A5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G1P[11]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D8B20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F4AC0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398F7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02741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EB544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CC493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E1132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6842E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9AA75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D2ADD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22A65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10A75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AF2F6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793A6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A7F756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C86247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</w:t>
            </w:r>
          </w:p>
        </w:tc>
      </w:tr>
      <w:tr w:rsidR="009F46FF" w:rsidRPr="00802B20" w14:paraId="625E752F" w14:textId="77777777" w:rsidTr="006E39D8">
        <w:trPr>
          <w:trHeight w:val="312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2F82F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G2P[4]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7D100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9FA77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A7EAC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A6559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.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EF181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3CA8B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DE075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8B78D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68E43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C8BB6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8AA20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33B68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ADDF2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16C99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.5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C001B2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DFAE1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9</w:t>
            </w:r>
          </w:p>
        </w:tc>
      </w:tr>
      <w:tr w:rsidR="009F46FF" w:rsidRPr="00802B20" w14:paraId="398F90A3" w14:textId="77777777" w:rsidTr="006E39D8">
        <w:trPr>
          <w:trHeight w:val="312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27832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G2P[6]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9F420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740EC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27AA6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7EEC7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FEBCF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641C8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690D6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F5342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9EC01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FEB2F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E37A0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8CEE4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5CB89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DFDEA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6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62EE39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59D00E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7</w:t>
            </w:r>
          </w:p>
        </w:tc>
      </w:tr>
      <w:tr w:rsidR="009F46FF" w:rsidRPr="00802B20" w14:paraId="5B5191B4" w14:textId="77777777" w:rsidTr="006E39D8">
        <w:trPr>
          <w:trHeight w:val="312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C981A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G2P[8]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403F3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84755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581B7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E0A71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37D66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E7EB5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FB89F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AA7EC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8BB62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996B6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7A48C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0864B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CD9C4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B0B0B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0392D7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2526E1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</w:t>
            </w:r>
          </w:p>
        </w:tc>
      </w:tr>
      <w:tr w:rsidR="009F46FF" w:rsidRPr="00802B20" w14:paraId="49CAA6C1" w14:textId="77777777" w:rsidTr="006E39D8">
        <w:trPr>
          <w:trHeight w:val="312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F8BEB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G2P[10]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794ED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95125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AB475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9D94C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22EEB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EE64F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61E9E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17CE6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153CF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8CDEC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0802C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1DC9F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981EC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A237C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D0237C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EE4B46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</w:tr>
      <w:tr w:rsidR="009F46FF" w:rsidRPr="00802B20" w14:paraId="69A440B6" w14:textId="77777777" w:rsidTr="006E39D8">
        <w:trPr>
          <w:trHeight w:val="312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C0A48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G2P[11]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37A00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BFFA1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AB514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1A831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E373E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A1E64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CA624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E7550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76DC7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B64D4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7E477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4A611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37EF8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AAAB0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92FD6D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11101F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</w:t>
            </w:r>
          </w:p>
        </w:tc>
      </w:tr>
      <w:tr w:rsidR="009F46FF" w:rsidRPr="00802B20" w14:paraId="067CFCB3" w14:textId="77777777" w:rsidTr="006E39D8">
        <w:trPr>
          <w:trHeight w:val="312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382F2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G3P[4]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36F47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0F02E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AD213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A1A09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5C420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1FF4E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C1A97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50917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AA952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E9344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487CC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A6CC2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B2B8A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21789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4DCAC5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68C5E7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</w:t>
            </w:r>
          </w:p>
        </w:tc>
      </w:tr>
      <w:tr w:rsidR="009F46FF" w:rsidRPr="00802B20" w14:paraId="7770E5DF" w14:textId="77777777" w:rsidTr="006E39D8">
        <w:trPr>
          <w:trHeight w:val="312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700F9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G3P[6]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D0ECC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D86BE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710AC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774AB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3AA53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A02B4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670FC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932DD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10E6A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2F94F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32ED4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860C5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532AB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5A071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B8CC1E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7B762A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</w:tr>
      <w:tr w:rsidR="009F46FF" w:rsidRPr="00802B20" w14:paraId="1B27921D" w14:textId="77777777" w:rsidTr="006E39D8">
        <w:trPr>
          <w:trHeight w:val="312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F9A31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G3P[8]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B1F25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6A403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ECB33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641A4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0E973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8B572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5B9FE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D2E78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CB2B3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02F4E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3989B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240EA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0F2DF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2591D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6.7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616A00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2C723E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9</w:t>
            </w:r>
          </w:p>
        </w:tc>
      </w:tr>
      <w:tr w:rsidR="009F46FF" w:rsidRPr="00802B20" w14:paraId="4E287423" w14:textId="77777777" w:rsidTr="006E39D8">
        <w:trPr>
          <w:trHeight w:val="312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D10FD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G3P[9]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1AB6D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A558F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10439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BDE2B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6DAD4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5F499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5558A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F85AC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7D8C0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2F93F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0A1E7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007B6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4C76E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3999C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98B68F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A07154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</w:tr>
      <w:tr w:rsidR="009F46FF" w:rsidRPr="00802B20" w14:paraId="70814FBF" w14:textId="77777777" w:rsidTr="006E39D8">
        <w:trPr>
          <w:trHeight w:val="312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C4DA4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G3P[11]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B47C5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D3D6F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AD411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67D0B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80C5B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EAE30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D4AF2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0E1C9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29484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86425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6B144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B3EAA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FEC1B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1944F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E385FF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9865AD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</w:tr>
      <w:tr w:rsidR="009F46FF" w:rsidRPr="00802B20" w14:paraId="3BB398D8" w14:textId="77777777" w:rsidTr="006E39D8">
        <w:trPr>
          <w:trHeight w:val="312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D518B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G4P[4]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DFE69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5F5D6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4D79B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00603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37D7B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19534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5A43D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A826B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9F693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5259D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0EB6C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483F3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6C276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F2A1F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4FB304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936C6F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</w:tr>
      <w:tr w:rsidR="009F46FF" w:rsidRPr="00802B20" w14:paraId="191A089A" w14:textId="77777777" w:rsidTr="006E39D8">
        <w:trPr>
          <w:trHeight w:val="312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B6AFC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G4P[6]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4418E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3AFBD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9C69E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576E3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EB3FD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BBC5C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61241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712C4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7CA2A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36261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21B20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76613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3E3BD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46E4E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4852FE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A4BE02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</w:tr>
      <w:tr w:rsidR="009F46FF" w:rsidRPr="00802B20" w14:paraId="4925E7AD" w14:textId="77777777" w:rsidTr="006E39D8">
        <w:trPr>
          <w:trHeight w:val="312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8C66D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G8P[6]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10C34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E011B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D36F6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24027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3E844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25936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544A9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7CB47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E525D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A7F06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7B65E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BD591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CF5F8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4D9D9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1640DC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C30866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</w:tr>
      <w:tr w:rsidR="009F46FF" w:rsidRPr="00802B20" w14:paraId="76C25A8A" w14:textId="77777777" w:rsidTr="006E39D8">
        <w:trPr>
          <w:trHeight w:val="312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5C1A5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G8P[8]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2C30F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21AC6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9EF60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120BA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133CC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CE3BC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9A033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3BCF0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4190F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20E11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2962B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7A9FD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13BDB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21E72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16C5BF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ACEB0F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</w:tr>
      <w:tr w:rsidR="009F46FF" w:rsidRPr="00802B20" w14:paraId="6B98DD61" w14:textId="77777777" w:rsidTr="006E39D8">
        <w:trPr>
          <w:trHeight w:val="312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853E6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G9P[4]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76A75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BE46C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6B584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E37DB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1C185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9F9E8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53D62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09512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39D6B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AEF75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13053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7AB4E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3B04A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F08BD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.1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6EE5E4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76549D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8</w:t>
            </w:r>
          </w:p>
        </w:tc>
      </w:tr>
      <w:tr w:rsidR="009F46FF" w:rsidRPr="00802B20" w14:paraId="117A7CA8" w14:textId="77777777" w:rsidTr="006E39D8">
        <w:trPr>
          <w:trHeight w:val="312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1C3FA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G9P[6]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843D5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F1F71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5FC74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2D623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E016A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90D5B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251B2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4FA65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6E1A4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B081A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297C7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567F6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22AD3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1C50F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219336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195264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</w:t>
            </w:r>
          </w:p>
        </w:tc>
      </w:tr>
      <w:tr w:rsidR="009F46FF" w:rsidRPr="00802B20" w14:paraId="478F72AE" w14:textId="77777777" w:rsidTr="006E39D8">
        <w:trPr>
          <w:trHeight w:val="312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CE098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G9P[8]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0FD76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87454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399E7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3EF29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AD33C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66862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F4B4C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87854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D0090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B6A2F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546B2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5E84A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D3F9D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E56FB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3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1BB912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97B1DF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7</w:t>
            </w:r>
          </w:p>
        </w:tc>
      </w:tr>
      <w:tr w:rsidR="009F46FF" w:rsidRPr="00802B20" w14:paraId="10E2A5BD" w14:textId="77777777" w:rsidTr="006E39D8">
        <w:trPr>
          <w:trHeight w:val="312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F5FAA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G10P[6]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5F085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91081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B1E2D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15AD2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60627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6D42B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652D6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48DB8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DAB9B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D1207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983A4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C070A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6EA04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C7E0E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6CE0C9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F8690A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</w:tr>
      <w:tr w:rsidR="009F46FF" w:rsidRPr="00802B20" w14:paraId="34FB1FA7" w14:textId="77777777" w:rsidTr="006E39D8">
        <w:trPr>
          <w:trHeight w:val="312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CF5EF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lastRenderedPageBreak/>
              <w:t>G10P[8]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3CD75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DD01B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5640B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BB15E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045E8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6AF32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BE9CD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5591A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82F8F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5571D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BEF64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BB2E8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B577B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7E46D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B2DBCE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A715C6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</w:tr>
      <w:tr w:rsidR="009F46FF" w:rsidRPr="00802B20" w14:paraId="3EA83346" w14:textId="77777777" w:rsidTr="006E39D8">
        <w:trPr>
          <w:trHeight w:val="312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A1187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G10P[11]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F22F0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C2230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84C7A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AB145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F92CF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FFADF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81786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B59B3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D2921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FAFA2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188C3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84914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84C80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B81DF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A22AC4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4F98DD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</w:tr>
      <w:tr w:rsidR="009F46FF" w:rsidRPr="00802B20" w14:paraId="5147389B" w14:textId="77777777" w:rsidTr="006E39D8">
        <w:trPr>
          <w:trHeight w:val="312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3C7DD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G12P[4]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75568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454BE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3CE53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EFCB4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141DC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85ECD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9BC0F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06044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A0239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3FF4C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60876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F6876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76FA7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32C03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AC60D6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0B9B07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</w:tr>
      <w:tr w:rsidR="009F46FF" w:rsidRPr="00802B20" w14:paraId="14D1F8C8" w14:textId="77777777" w:rsidTr="006E39D8">
        <w:trPr>
          <w:trHeight w:val="312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373B7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G12P[6]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B126B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E4BAA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9ACD3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7E79B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CEDB0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7649C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B8F30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0E81A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4E1BE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52DFB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1EF0A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C5250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E8E52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6AFAA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7DD85B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E225D4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1</w:t>
            </w:r>
          </w:p>
        </w:tc>
      </w:tr>
      <w:tr w:rsidR="009F46FF" w:rsidRPr="00802B20" w14:paraId="19DE13C4" w14:textId="77777777" w:rsidTr="006E39D8">
        <w:trPr>
          <w:trHeight w:val="312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1BE10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G12P[8]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54880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B246D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13FD8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AF792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85510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4030F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60B6C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1182F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996EC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F9908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E6B59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90BF4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C4237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5291F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5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E76EBD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9038C1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</w:t>
            </w:r>
          </w:p>
        </w:tc>
      </w:tr>
      <w:tr w:rsidR="009F46FF" w:rsidRPr="00802B20" w14:paraId="26564E14" w14:textId="77777777" w:rsidTr="006E39D8">
        <w:trPr>
          <w:trHeight w:val="312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8FCE6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G12P[11]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AF453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BD5DD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86497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7BE83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47045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3E840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1A947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7F451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49400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EB645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328B0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CEDE9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FD4CB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33EB8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3A03EA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B51794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</w:tr>
      <w:tr w:rsidR="009F46FF" w:rsidRPr="00802B20" w14:paraId="003D58D6" w14:textId="77777777" w:rsidTr="006E39D8">
        <w:trPr>
          <w:trHeight w:val="312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E096A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Mixed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C1188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96913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3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0A923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57623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5.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1EF10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D0430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69B4C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0A82D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07998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5C5B6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EBCF2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363FB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F8CBE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738D3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9BF4C1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0984ED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.5</w:t>
            </w:r>
          </w:p>
        </w:tc>
      </w:tr>
      <w:tr w:rsidR="009F46FF" w:rsidRPr="00802B20" w14:paraId="3CB4F243" w14:textId="77777777" w:rsidTr="006E39D8">
        <w:trPr>
          <w:trHeight w:val="312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5A9F6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Partially typed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62041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03654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110C1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C8697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9.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43DD4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4A1F1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6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56FAB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9DA26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6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2B45A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DC4A7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DF9FB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BFEAE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6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633A7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84A5C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.4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E98A35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67E47A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.6</w:t>
            </w:r>
          </w:p>
        </w:tc>
      </w:tr>
      <w:tr w:rsidR="009F46FF" w:rsidRPr="00802B20" w14:paraId="0A200B20" w14:textId="77777777" w:rsidTr="006E39D8">
        <w:trPr>
          <w:trHeight w:val="312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EDB4C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Untyped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F95C1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0C7DC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005FB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25DD3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65A38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FE5D9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3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15E97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6BFDD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6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B688A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63527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1C36D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31785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A2ADF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B99E1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.2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4B4A19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9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665036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7.5</w:t>
            </w:r>
          </w:p>
        </w:tc>
      </w:tr>
      <w:tr w:rsidR="009F46FF" w:rsidRPr="00802B20" w14:paraId="6B1B3136" w14:textId="77777777" w:rsidTr="006E39D8">
        <w:trPr>
          <w:trHeight w:val="312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7867F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Total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F6EA2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4150A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818D0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CF140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.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010AC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C6A07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C7CB0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8463A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AF431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6BC78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8F1B3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D6361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A43BF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5E97A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.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BAC728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2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774191" w14:textId="77777777" w:rsidR="009F46FF" w:rsidRPr="00802B20" w:rsidRDefault="009F46FF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2B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.0</w:t>
            </w:r>
          </w:p>
        </w:tc>
      </w:tr>
    </w:tbl>
    <w:p w14:paraId="633F8A40" w14:textId="77777777" w:rsidR="009F46FF" w:rsidRDefault="009F46FF" w:rsidP="009F46FF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0A878D78" w14:textId="77777777" w:rsidR="00F6363E" w:rsidRDefault="00F6363E"/>
    <w:sectPr w:rsidR="00F6363E" w:rsidSect="00F6363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63E"/>
    <w:rsid w:val="008E69DB"/>
    <w:rsid w:val="009F46FF"/>
    <w:rsid w:val="00F6363E"/>
    <w:rsid w:val="00F87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79436C"/>
  <w15:chartTrackingRefBased/>
  <w15:docId w15:val="{A2A3DA61-AD81-461F-B75C-6CBBDEBCD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46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5</Words>
  <Characters>1971</Characters>
  <Application>Microsoft Office Word</Application>
  <DocSecurity>0</DocSecurity>
  <Lines>16</Lines>
  <Paragraphs>4</Paragraphs>
  <ScaleCrop>false</ScaleCrop>
  <Company/>
  <LinksUpToDate>false</LinksUpToDate>
  <CharactersWithSpaces>2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hartha Giri</dc:creator>
  <cp:keywords/>
  <dc:description/>
  <cp:lastModifiedBy>Sidhartha Giri</cp:lastModifiedBy>
  <cp:revision>3</cp:revision>
  <dcterms:created xsi:type="dcterms:W3CDTF">2019-12-30T15:38:00Z</dcterms:created>
  <dcterms:modified xsi:type="dcterms:W3CDTF">2019-12-30T15:43:00Z</dcterms:modified>
</cp:coreProperties>
</file>